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487D" w14:textId="46A26C67" w:rsidR="00ED7541" w:rsidRPr="00ED7541" w:rsidRDefault="00E01578" w:rsidP="00ED75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7606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Pr="002905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7541" w:rsidRPr="00ED7541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="00ED7541" w:rsidRPr="00ED7541">
        <w:rPr>
          <w:rFonts w:ascii="Times New Roman" w:hAnsi="Times New Roman" w:cs="Times New Roman"/>
          <w:sz w:val="24"/>
          <w:szCs w:val="24"/>
        </w:rPr>
        <w:t xml:space="preserve"> </w:t>
      </w:r>
      <w:r w:rsidR="00ED7541" w:rsidRPr="00ED754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Association results of mosquito control methods and frequency of use and breast cancer risk in the Ghana Breast Health Study </w:t>
      </w:r>
    </w:p>
    <w:p w14:paraId="7EBD0DE2" w14:textId="63877F0E" w:rsidR="005B50FB" w:rsidRDefault="00B85E20">
      <w:r>
        <w:rPr>
          <w:noProof/>
        </w:rPr>
        <w:drawing>
          <wp:inline distT="0" distB="0" distL="0" distR="0" wp14:anchorId="22695AA7" wp14:editId="58C8282D">
            <wp:extent cx="5943600" cy="2921000"/>
            <wp:effectExtent l="0" t="0" r="0" b="0"/>
            <wp:docPr id="520909963" name="Picture 4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09963" name="Picture 4" descr="A table of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6C3C0" w14:textId="1BBFAEAB" w:rsidR="00A76AE6" w:rsidRDefault="00A76AE6"/>
    <w:p w14:paraId="21F257DF" w14:textId="77777777" w:rsidR="00E63FD2" w:rsidRDefault="00E63FD2"/>
    <w:sectPr w:rsidR="00E63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AwMDIwsTQ2MTZW0lEKTi0uzszPAykwNKgFAIxQnPc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6337"/>
    <w:rsid w:val="00013700"/>
    <w:rsid w:val="000272CF"/>
    <w:rsid w:val="002905E4"/>
    <w:rsid w:val="00376069"/>
    <w:rsid w:val="00596297"/>
    <w:rsid w:val="005B50FB"/>
    <w:rsid w:val="00614D3D"/>
    <w:rsid w:val="00660988"/>
    <w:rsid w:val="0069129E"/>
    <w:rsid w:val="00741D85"/>
    <w:rsid w:val="007944EF"/>
    <w:rsid w:val="00896337"/>
    <w:rsid w:val="008F2777"/>
    <w:rsid w:val="00934C55"/>
    <w:rsid w:val="00A76AE6"/>
    <w:rsid w:val="00AC737E"/>
    <w:rsid w:val="00B23948"/>
    <w:rsid w:val="00B85E20"/>
    <w:rsid w:val="00C14B84"/>
    <w:rsid w:val="00C63A79"/>
    <w:rsid w:val="00CB6433"/>
    <w:rsid w:val="00D40702"/>
    <w:rsid w:val="00D92C30"/>
    <w:rsid w:val="00E01578"/>
    <w:rsid w:val="00E63FD2"/>
    <w:rsid w:val="00EA3E59"/>
    <w:rsid w:val="00ED7541"/>
    <w:rsid w:val="00F51E57"/>
    <w:rsid w:val="00F60BC3"/>
    <w:rsid w:val="00F90EB5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1730"/>
  <w15:chartTrackingRefBased/>
  <w15:docId w15:val="{FDF60D39-50AC-46B2-8943-CD30AFA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Olivos</dc:creator>
  <cp:keywords/>
  <dc:description/>
  <cp:lastModifiedBy>Naomie Olivos</cp:lastModifiedBy>
  <cp:revision>16</cp:revision>
  <dcterms:created xsi:type="dcterms:W3CDTF">2023-11-04T04:41:00Z</dcterms:created>
  <dcterms:modified xsi:type="dcterms:W3CDTF">2023-11-06T03:09:00Z</dcterms:modified>
</cp:coreProperties>
</file>